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075" w:tblpY="2152"/>
        <w:tblOverlap w:val="never"/>
        <w:tblW w:w="80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189"/>
        <w:gridCol w:w="1142"/>
        <w:gridCol w:w="1327"/>
        <w:gridCol w:w="1304"/>
        <w:gridCol w:w="1361"/>
        <w:gridCol w:w="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tCESA</w:t>
            </w:r>
          </w:p>
        </w:tc>
        <w:tc>
          <w:tcPr>
            <w:tcW w:w="6323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 xml:space="preserve">Cellulose synthase gene in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ese white 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ear</w:t>
            </w:r>
          </w:p>
        </w:tc>
        <w:tc>
          <w:tcPr>
            <w:tcW w:w="68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Genome ID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 DA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PM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DA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PM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 DAP</w:t>
            </w:r>
            <w:bookmarkStart w:id="0" w:name="_GoBack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PM</w:t>
            </w:r>
          </w:p>
        </w:tc>
        <w:tc>
          <w:tcPr>
            <w:tcW w:w="68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tCESA1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br027819.1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117.9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3.433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0.797</w:t>
            </w:r>
          </w:p>
        </w:tc>
        <w:tc>
          <w:tcPr>
            <w:tcW w:w="6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2-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07542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6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5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2-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23836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2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7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.1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3-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04913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.3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.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4-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13444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.1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2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2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4-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39970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3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4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5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30463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.8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.8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3.6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19484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7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.7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6.7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34219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1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2.0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00518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.8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15135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t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bCESA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Pbr002623.1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129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651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1.223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ellulose synthase gene related to secondary wall biosynthesis in Chinese white pe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6E75C9"/>
    <w:rsid w:val="23EC74A3"/>
    <w:rsid w:val="38C41DF2"/>
    <w:rsid w:val="51916DF6"/>
    <w:rsid w:val="55B93C1E"/>
    <w:rsid w:val="73665564"/>
    <w:rsid w:val="74A0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(o´ω`o)</cp:lastModifiedBy>
  <dcterms:modified xsi:type="dcterms:W3CDTF">2019-09-04T12:2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